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16B" w:rsidRPr="00B60698" w:rsidRDefault="0092516B" w:rsidP="009715A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Pr="00A13AD1">
        <w:rPr>
          <w:rFonts w:ascii="Times New Roman" w:hAnsi="Times New Roman" w:cs="Times New Roman"/>
          <w:b/>
        </w:rPr>
        <w:t>.</w:t>
      </w:r>
      <w:r w:rsidRPr="00B60698">
        <w:rPr>
          <w:rFonts w:ascii="Times New Roman" w:hAnsi="Times New Roman" w:cs="Times New Roman"/>
          <w:b/>
        </w:rPr>
        <w:t xml:space="preserve"> </w:t>
      </w:r>
      <w:r w:rsidRPr="00C67CED">
        <w:rPr>
          <w:rFonts w:ascii="Times New Roman" w:hAnsi="Times New Roman" w:cs="Times New Roman"/>
        </w:rPr>
        <w:t>Representative accession numbers and</w:t>
      </w:r>
      <w:r w:rsidRPr="00B60698">
        <w:rPr>
          <w:rFonts w:ascii="Times New Roman" w:hAnsi="Times New Roman" w:cs="Times New Roman"/>
          <w:b/>
        </w:rPr>
        <w:t xml:space="preserve"> </w:t>
      </w:r>
      <w:r w:rsidRPr="00B60698">
        <w:rPr>
          <w:rFonts w:ascii="Times New Roman" w:hAnsi="Times New Roman" w:cs="Times New Roman"/>
        </w:rPr>
        <w:t xml:space="preserve">environmental information from publically available 16S rRNA gene sequences affiliated with </w:t>
      </w:r>
      <w:r w:rsidRPr="00B60698">
        <w:rPr>
          <w:rFonts w:ascii="Times New Roman" w:hAnsi="Times New Roman" w:cs="Times New Roman"/>
          <w:i/>
        </w:rPr>
        <w:t>Ca.</w:t>
      </w:r>
      <w:r w:rsidRPr="00B60698">
        <w:rPr>
          <w:rFonts w:ascii="Times New Roman" w:hAnsi="Times New Roman" w:cs="Times New Roman"/>
        </w:rPr>
        <w:t xml:space="preserve"> Methanoliparia from the SILVA v132 database. Sequence lengths range from 394 to 1451 </w:t>
      </w:r>
      <w:proofErr w:type="spellStart"/>
      <w:r w:rsidRPr="00B60698">
        <w:rPr>
          <w:rFonts w:ascii="Times New Roman" w:hAnsi="Times New Roman" w:cs="Times New Roman"/>
        </w:rPr>
        <w:t>bp</w:t>
      </w:r>
      <w:proofErr w:type="spellEnd"/>
      <w:r w:rsidRPr="00B60698">
        <w:rPr>
          <w:rFonts w:ascii="Times New Roman" w:hAnsi="Times New Roman" w:cs="Times New Roman"/>
        </w:rPr>
        <w:t xml:space="preserve">; </w:t>
      </w:r>
      <w:proofErr w:type="spellStart"/>
      <w:r w:rsidRPr="00B60698">
        <w:rPr>
          <w:rFonts w:ascii="Times New Roman" w:hAnsi="Times New Roman" w:cs="Times New Roman"/>
        </w:rPr>
        <w:t>mbsl</w:t>
      </w:r>
      <w:proofErr w:type="spellEnd"/>
      <w:r w:rsidRPr="00B60698">
        <w:rPr>
          <w:rFonts w:ascii="Times New Roman" w:hAnsi="Times New Roman" w:cs="Times New Roman"/>
        </w:rPr>
        <w:t>= meters below sea level</w:t>
      </w:r>
    </w:p>
    <w:tbl>
      <w:tblPr>
        <w:tblW w:w="93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7"/>
        <w:gridCol w:w="1466"/>
        <w:gridCol w:w="2299"/>
        <w:gridCol w:w="2410"/>
        <w:gridCol w:w="1495"/>
      </w:tblGrid>
      <w:tr w:rsidR="0092516B" w:rsidRPr="00B60698" w:rsidTr="00122C79">
        <w:trPr>
          <w:trHeight w:val="468"/>
        </w:trPr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9251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62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emplary NCBI accession </w:t>
            </w:r>
            <w:r w:rsidRPr="00B606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ing location</w:t>
            </w:r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1F5838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</w:t>
            </w:r>
            <w:r w:rsidR="00122C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rence</w:t>
            </w:r>
          </w:p>
        </w:tc>
      </w:tr>
      <w:tr w:rsidR="0092516B" w:rsidRPr="00B60698" w:rsidTr="00122C79">
        <w:trPr>
          <w:trHeight w:val="732"/>
        </w:trPr>
        <w:tc>
          <w:tcPr>
            <w:tcW w:w="163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46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zil: Santos-Sao Vicente estua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ckish sediments with polluted by polycyclic aromatic hydrocarb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e D-C06; alternative name for the clade in previous versions of the SILVA datab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)</w:t>
            </w:r>
          </w:p>
        </w:tc>
      </w:tr>
      <w:tr w:rsidR="0092516B" w:rsidRPr="00B60698" w:rsidTr="00122C79">
        <w:trPr>
          <w:trHeight w:val="626"/>
        </w:trPr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5421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f of Mexico, Green Canyon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rine gas hydrate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575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w temperatu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percentage of short-chain alkanes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2)</w:t>
            </w:r>
          </w:p>
        </w:tc>
      </w:tr>
      <w:tr w:rsidR="0092516B" w:rsidRPr="00B60698" w:rsidTr="00122C79">
        <w:trPr>
          <w:trHeight w:val="422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5562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rong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dy s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3)</w:t>
            </w:r>
          </w:p>
        </w:tc>
      </w:tr>
      <w:tr w:rsidR="0092516B" w:rsidRPr="00B60698" w:rsidTr="00122C79">
        <w:trPr>
          <w:trHeight w:val="444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5217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f of Mexico, Green Canyon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il-rich mud volcano 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876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l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6°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1F5838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92516B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4)</w:t>
            </w:r>
          </w:p>
        </w:tc>
      </w:tr>
      <w:tr w:rsidR="0092516B" w:rsidRPr="00B60698" w:rsidTr="00122C79">
        <w:trPr>
          <w:trHeight w:val="689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7355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idong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il-contaminated soi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5)</w:t>
            </w:r>
          </w:p>
        </w:tc>
      </w:tr>
      <w:tr w:rsidR="0092516B" w:rsidRPr="00B60698" w:rsidTr="00122C79">
        <w:trPr>
          <w:trHeight w:val="79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M8666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da: Cape Breton; Sydney Tar Ponds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aminated tar po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1 clones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6)</w:t>
            </w:r>
          </w:p>
        </w:tc>
      </w:tr>
      <w:tr w:rsidR="0092516B" w:rsidRPr="00B60698" w:rsidTr="00122C79">
        <w:trPr>
          <w:trHeight w:val="912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7461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f of Mexico, Campeche Knolls region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drocarbon-rich marine sediments close to an asphalt volcano 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(2902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l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med as GoM-Arc2 clade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7)</w:t>
            </w:r>
          </w:p>
        </w:tc>
      </w:tr>
      <w:tr w:rsidR="0092516B" w:rsidRPr="00B60698" w:rsidTr="00122C79">
        <w:trPr>
          <w:trHeight w:val="684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0659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da: Athabasca oil sand(Albert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il sand tailing po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540E56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8)</w:t>
            </w:r>
          </w:p>
          <w:p w:rsidR="0092516B" w:rsidRPr="00540E56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2516B" w:rsidRPr="00B60698" w:rsidTr="00122C79">
        <w:trPr>
          <w:trHeight w:val="7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Q8451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engli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hanogenic hexadecane-enrichment culture from oil reservoir sedimen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0 m below surfac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9)</w:t>
            </w:r>
          </w:p>
        </w:tc>
      </w:tr>
      <w:tr w:rsidR="0092516B" w:rsidRPr="00B60698" w:rsidTr="00122C79">
        <w:trPr>
          <w:trHeight w:val="1029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1204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nidad y Tobago: Pitch lake, asphalt lak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quid asphalts, oil and mud volcano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ed as Tar ARC I group; &gt; 50% of all archae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540E56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0)</w:t>
            </w:r>
          </w:p>
        </w:tc>
      </w:tr>
      <w:tr w:rsidR="0092516B" w:rsidRPr="00B60698" w:rsidTr="00122C79">
        <w:trPr>
          <w:trHeight w:val="4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0419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apan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iboli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restrial oil reservoir (1050 m below surfac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 in the crude-oil frac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1)</w:t>
            </w:r>
          </w:p>
        </w:tc>
      </w:tr>
      <w:tr w:rsidR="0092516B" w:rsidRPr="00B60698" w:rsidTr="00122C79">
        <w:trPr>
          <w:trHeight w:val="82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8998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ypt:Suez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ulf,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zaiteya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t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troleum-contaminated marine sediment (20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l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2)</w:t>
            </w:r>
          </w:p>
        </w:tc>
      </w:tr>
      <w:tr w:rsidR="0092516B" w:rsidRPr="00B60698" w:rsidTr="00122C79">
        <w:trPr>
          <w:trHeight w:val="99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9471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engli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genic hexadecane-degrading enrichment at 35°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.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hanoliparia represents around 20-40% of the archaeal community.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3)</w:t>
            </w:r>
          </w:p>
        </w:tc>
      </w:tr>
      <w:tr w:rsidR="0092516B" w:rsidRPr="00B60698" w:rsidTr="00122C79">
        <w:trPr>
          <w:trHeight w:val="684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9471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engli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genic hexadecane-degrading enrichment at 55°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.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hanoliparia represents around 10-30% of the archaeal communit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3)</w:t>
            </w:r>
          </w:p>
        </w:tc>
      </w:tr>
      <w:tr w:rsidR="0092516B" w:rsidRPr="00B60698" w:rsidTr="00122C79">
        <w:trPr>
          <w:trHeight w:val="4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4428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na: Xinjian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liang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ter samples from terrestrial oil we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4)</w:t>
            </w:r>
          </w:p>
        </w:tc>
      </w:tr>
      <w:tr w:rsidR="0092516B" w:rsidRPr="00B60698" w:rsidTr="00122C79">
        <w:trPr>
          <w:trHeight w:val="4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806_00470 (in RXIF01000002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richment culture from petroleum sample (50 °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.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liparum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philum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M1a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5)</w:t>
            </w:r>
          </w:p>
        </w:tc>
      </w:tr>
      <w:tr w:rsidR="0092516B" w:rsidRPr="00B60698" w:rsidTr="00122C79">
        <w:trPr>
          <w:trHeight w:val="4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807_00465 (in RXIL01000007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, Santa Barbara Channel, oil seep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il polluted marine 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.</w:t>
            </w: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lliviera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carbonicum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M1b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F5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5)</w:t>
            </w:r>
          </w:p>
        </w:tc>
      </w:tr>
      <w:tr w:rsidR="0092516B" w:rsidRPr="00B60698" w:rsidTr="00122C79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9969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carbon-containing waste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136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ley</w:t>
            </w:r>
            <w:proofErr w:type="spellEnd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</w:t>
            </w:r>
            <w:bookmarkStart w:id="0" w:name="_GoBack"/>
            <w:bookmarkEnd w:id="0"/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., unpublished*</w:t>
            </w:r>
          </w:p>
        </w:tc>
      </w:tr>
      <w:tr w:rsidR="0092516B" w:rsidRPr="00B60698" w:rsidTr="00122C79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U0252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il fie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16B" w:rsidRPr="00B60698" w:rsidRDefault="0092516B" w:rsidP="00136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ng, unpublished*</w:t>
            </w:r>
          </w:p>
        </w:tc>
      </w:tr>
      <w:tr w:rsidR="0092516B" w:rsidRPr="00B60698" w:rsidTr="00122C79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3189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f of Mexico, Campeche Knolls regio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id and liquid asphalt piec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EA6A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516B" w:rsidRPr="00B60698" w:rsidRDefault="0092516B" w:rsidP="001364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06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gener et al, unpublished*</w:t>
            </w:r>
          </w:p>
        </w:tc>
      </w:tr>
    </w:tbl>
    <w:p w:rsidR="0092516B" w:rsidRPr="00302075" w:rsidRDefault="0092516B" w:rsidP="009715A7">
      <w:pPr>
        <w:rPr>
          <w:rFonts w:ascii="Times New Roman" w:hAnsi="Times New Roman"/>
          <w:b/>
        </w:rPr>
      </w:pPr>
      <w:r w:rsidRPr="00B60698">
        <w:rPr>
          <w:rFonts w:ascii="Arial" w:hAnsi="Arial" w:cs="Arial"/>
          <w:sz w:val="18"/>
        </w:rPr>
        <w:t xml:space="preserve">*Sequences </w:t>
      </w:r>
      <w:r w:rsidR="001F5838">
        <w:rPr>
          <w:rFonts w:ascii="Arial" w:hAnsi="Arial" w:cs="Arial"/>
          <w:sz w:val="18"/>
        </w:rPr>
        <w:t>released</w:t>
      </w:r>
      <w:r w:rsidRPr="00B60698">
        <w:rPr>
          <w:rFonts w:ascii="Arial" w:hAnsi="Arial" w:cs="Arial"/>
          <w:sz w:val="18"/>
        </w:rPr>
        <w:t xml:space="preserve"> in NCBI</w:t>
      </w:r>
      <w:r w:rsidRPr="00A13AD1">
        <w:rPr>
          <w:rFonts w:ascii="Arial" w:hAnsi="Arial" w:cs="Arial"/>
          <w:sz w:val="18"/>
        </w:rPr>
        <w:t xml:space="preserve"> </w:t>
      </w:r>
    </w:p>
    <w:p w:rsidR="0092516B" w:rsidRDefault="0092516B"/>
    <w:p w:rsidR="0092516B" w:rsidRPr="0092516B" w:rsidRDefault="0092516B">
      <w:pPr>
        <w:rPr>
          <w:b/>
        </w:rPr>
      </w:pPr>
      <w:r>
        <w:rPr>
          <w:b/>
        </w:rPr>
        <w:t>References</w:t>
      </w:r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1"/>
      <w:r w:rsidRPr="0030307D">
        <w:rPr>
          <w:rFonts w:ascii="Calibri" w:hAnsi="Calibri" w:cs="Calibri"/>
          <w:noProof/>
        </w:rPr>
        <w:t>1.</w:t>
      </w:r>
      <w:r w:rsidRPr="0030307D">
        <w:rPr>
          <w:rFonts w:ascii="Calibri" w:hAnsi="Calibri" w:cs="Calibri"/>
          <w:noProof/>
        </w:rPr>
        <w:tab/>
        <w:t>Piza FF. 2004. Ecologia molecular microbiana associada a sedimentos do estuário de Santos-São Vicente (SP, Brasil)Universidade Estadual de Campinas (UNICAMP). Instituto de Biologia.</w:t>
      </w:r>
      <w:bookmarkEnd w:id="1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30307D">
        <w:rPr>
          <w:rFonts w:ascii="Calibri" w:hAnsi="Calibri" w:cs="Calibri"/>
          <w:noProof/>
        </w:rPr>
        <w:t>2.</w:t>
      </w:r>
      <w:r w:rsidRPr="0030307D">
        <w:rPr>
          <w:rFonts w:ascii="Calibri" w:hAnsi="Calibri" w:cs="Calibri"/>
          <w:noProof/>
        </w:rPr>
        <w:tab/>
        <w:t>Mills HJ, Martinez RJ, Story S, Sobecky PA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05. Characterization of Microbial Community Structure in Gulf of Mexico Gas Hydrates: Comparative Analysis of DNA- and RNA-Derived Clone Libraries. Applied and environmental microbiology 71:3235-3247.</w:t>
      </w:r>
      <w:bookmarkEnd w:id="2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30307D">
        <w:rPr>
          <w:rFonts w:ascii="Calibri" w:hAnsi="Calibri" w:cs="Calibri"/>
          <w:noProof/>
        </w:rPr>
        <w:t>3.</w:t>
      </w:r>
      <w:r w:rsidRPr="0030307D">
        <w:rPr>
          <w:rFonts w:ascii="Calibri" w:hAnsi="Calibri" w:cs="Calibri"/>
          <w:noProof/>
        </w:rPr>
        <w:tab/>
        <w:t>Wu X-L, Friedrich MW, Conrad R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06. Diversity and ubiquity of thermophilic methanogenic archaea in temperate anoxic soils. Environmental microbiology 8:394-404.</w:t>
      </w:r>
      <w:bookmarkEnd w:id="3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30307D">
        <w:rPr>
          <w:rFonts w:ascii="Calibri" w:hAnsi="Calibri" w:cs="Calibri"/>
          <w:noProof/>
        </w:rPr>
        <w:t>4.</w:t>
      </w:r>
      <w:r w:rsidRPr="0030307D">
        <w:rPr>
          <w:rFonts w:ascii="Calibri" w:hAnsi="Calibri" w:cs="Calibri"/>
          <w:noProof/>
        </w:rPr>
        <w:tab/>
        <w:t>Lloyd KG, Lapham L, Teske A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06. An Anaerobic Methane-Oxidizing Community of ANME-1b Archaea in Hypersaline Gulf of Mexico Sediments. Applied and environmental microbiology 72:7218-7230.</w:t>
      </w:r>
      <w:bookmarkEnd w:id="4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30307D">
        <w:rPr>
          <w:rFonts w:ascii="Calibri" w:hAnsi="Calibri" w:cs="Calibri"/>
          <w:noProof/>
        </w:rPr>
        <w:t>5.</w:t>
      </w:r>
      <w:r w:rsidRPr="0030307D">
        <w:rPr>
          <w:rFonts w:ascii="Calibri" w:hAnsi="Calibri" w:cs="Calibri"/>
          <w:noProof/>
        </w:rPr>
        <w:tab/>
        <w:t>Liu R, Zhang Y, Ding R, Li D, Gao Y, Yang M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09. Comparison of archaeal and bacterial community structures in heavily oil-contaminated and pristine soils. Journal of Bioscience and Bioengineering 108:400-407.</w:t>
      </w:r>
      <w:bookmarkEnd w:id="5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30307D">
        <w:rPr>
          <w:rFonts w:ascii="Calibri" w:hAnsi="Calibri" w:cs="Calibri"/>
          <w:noProof/>
        </w:rPr>
        <w:t>6.</w:t>
      </w:r>
      <w:r w:rsidRPr="0030307D">
        <w:rPr>
          <w:rFonts w:ascii="Calibri" w:hAnsi="Calibri" w:cs="Calibri"/>
          <w:noProof/>
        </w:rPr>
        <w:tab/>
        <w:t>Koenig JE, Sharp C, Dlutek M, Curtis B, Joss M, Boucher Y, Doolittle WF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09. Integron Gene Cassettes and Degradation of Compounds Associated with Industrial Waste: The Case of the Sydney Tar Ponds. PLoS One 4:e5276.</w:t>
      </w:r>
      <w:bookmarkEnd w:id="6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30307D">
        <w:rPr>
          <w:rFonts w:ascii="Calibri" w:hAnsi="Calibri" w:cs="Calibri"/>
          <w:noProof/>
        </w:rPr>
        <w:t>7.</w:t>
      </w:r>
      <w:r w:rsidRPr="0030307D">
        <w:rPr>
          <w:rFonts w:ascii="Calibri" w:hAnsi="Calibri" w:cs="Calibri"/>
          <w:noProof/>
        </w:rPr>
        <w:tab/>
        <w:t>Orcutt BN, Joye SB, Kleindienst S, Knittel K, Ramette A, Reitz A, Samarkin V, Treude T, Boetius A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0. Impact of natural oil and higher hydrocarbons on microbial diversity, distribution, and activity in Gulf of Mexico cold-seep sediments. Deep Sea Research Part II: Topical Studies in Oceanography 57:2008-2021.</w:t>
      </w:r>
      <w:bookmarkEnd w:id="7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30307D">
        <w:rPr>
          <w:rFonts w:ascii="Calibri" w:hAnsi="Calibri" w:cs="Calibri"/>
          <w:noProof/>
        </w:rPr>
        <w:t>8.</w:t>
      </w:r>
      <w:r w:rsidRPr="0030307D">
        <w:rPr>
          <w:rFonts w:ascii="Calibri" w:hAnsi="Calibri" w:cs="Calibri"/>
          <w:noProof/>
        </w:rPr>
        <w:tab/>
        <w:t>Ramos-Padrón E, Bordenave S, Lin S, Bhaskar IM, Dong X, Sensen CW, Fournier J, Voordouw G, Gieg LM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1. Carbon and Sulfur Cycling by Microbial Communities in a Gypsum-Treated Oil Sands Tailings Pond. Environmental Science &amp; Technology 45:439-446.</w:t>
      </w:r>
      <w:bookmarkEnd w:id="8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30307D">
        <w:rPr>
          <w:rFonts w:ascii="Calibri" w:hAnsi="Calibri" w:cs="Calibri"/>
          <w:noProof/>
        </w:rPr>
        <w:t>9.</w:t>
      </w:r>
      <w:r w:rsidRPr="0030307D">
        <w:rPr>
          <w:rFonts w:ascii="Calibri" w:hAnsi="Calibri" w:cs="Calibri"/>
          <w:noProof/>
        </w:rPr>
        <w:tab/>
        <w:t>Cheng L, Dai L, Li X, Zhang H, Lu Y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1. Isolation and Characterization of Methanothermobacter crinale sp. nov., a Novel Hydrogenotrophic Methanogen from the Shengli Oil Field. Applied and environmental microbiology 77:5212-5219.</w:t>
      </w:r>
      <w:bookmarkEnd w:id="9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30307D">
        <w:rPr>
          <w:rFonts w:ascii="Calibri" w:hAnsi="Calibri" w:cs="Calibri"/>
          <w:noProof/>
        </w:rPr>
        <w:t>10.</w:t>
      </w:r>
      <w:r w:rsidRPr="0030307D">
        <w:rPr>
          <w:rFonts w:ascii="Calibri" w:hAnsi="Calibri" w:cs="Calibri"/>
          <w:noProof/>
        </w:rPr>
        <w:tab/>
        <w:t>Schulze-Makuch D, Haque S, Antonio MRdS, Ali D, Hosein R, Song YC, Yang J, Zaikova E, Beckles DM, Guinan E, Lehto HJ, Hallam SJ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1. Microbial Life in a Liquid Asphalt Desert. Astrobiology 11:241-258.</w:t>
      </w:r>
      <w:bookmarkEnd w:id="10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30307D">
        <w:rPr>
          <w:rFonts w:ascii="Calibri" w:hAnsi="Calibri" w:cs="Calibri"/>
          <w:noProof/>
        </w:rPr>
        <w:t>11.</w:t>
      </w:r>
      <w:r w:rsidRPr="0030307D">
        <w:rPr>
          <w:rFonts w:ascii="Calibri" w:hAnsi="Calibri" w:cs="Calibri"/>
          <w:noProof/>
        </w:rPr>
        <w:tab/>
        <w:t>Kobayashi H, Endo K, Sakata S, Mayumi D, Kawaguchi H, Ikarashi M, Miyagawa Y, Maeda H, Sato K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2. Phylogenetic diversity of microbial communities associated with the crude-oil, large-insoluble-particle and formation-water components of the reservoir fluid from a non-flooded high-temperature petroleum reservoir. Journal of Bioscience and Bioengineering 113:204-210.</w:t>
      </w:r>
      <w:bookmarkEnd w:id="11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30307D">
        <w:rPr>
          <w:rFonts w:ascii="Calibri" w:hAnsi="Calibri" w:cs="Calibri"/>
          <w:noProof/>
        </w:rPr>
        <w:t>12.</w:t>
      </w:r>
      <w:r w:rsidRPr="0030307D">
        <w:rPr>
          <w:rFonts w:ascii="Calibri" w:hAnsi="Calibri" w:cs="Calibri"/>
          <w:noProof/>
        </w:rPr>
        <w:tab/>
        <w:t>Elsaied HE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4. Genotyping of uncultured archaea in a polluted site of Suez Gulf, Egypt, based on 16S rRNA gene analyses. The Egyptian Journal of Aquatic Research 40:27-33.</w:t>
      </w:r>
      <w:bookmarkEnd w:id="12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30307D">
        <w:rPr>
          <w:rFonts w:ascii="Calibri" w:hAnsi="Calibri" w:cs="Calibri"/>
          <w:noProof/>
        </w:rPr>
        <w:t>13.</w:t>
      </w:r>
      <w:r w:rsidRPr="0030307D">
        <w:rPr>
          <w:rFonts w:ascii="Calibri" w:hAnsi="Calibri" w:cs="Calibri"/>
          <w:noProof/>
        </w:rPr>
        <w:tab/>
        <w:t>Cheng L, Shi S, Li Q, Chen J, Zhang H, Lu Y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4. Progressive Degradation of Crude Oil n-Alkanes Coupled to Methane Production under Mesophilic and Thermophilic Conditions. PLoS One 9:e113253.</w:t>
      </w:r>
      <w:bookmarkEnd w:id="13"/>
    </w:p>
    <w:p w:rsidR="0092516B" w:rsidRPr="0030307D" w:rsidRDefault="0092516B" w:rsidP="0030307D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30307D">
        <w:rPr>
          <w:rFonts w:ascii="Calibri" w:hAnsi="Calibri" w:cs="Calibri"/>
          <w:noProof/>
        </w:rPr>
        <w:t>14.</w:t>
      </w:r>
      <w:r w:rsidRPr="0030307D">
        <w:rPr>
          <w:rFonts w:ascii="Calibri" w:hAnsi="Calibri" w:cs="Calibri"/>
          <w:noProof/>
        </w:rPr>
        <w:tab/>
        <w:t>Gao P, Tian H, Li G, Sun H, Ma T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5. Microbial diversity and abundance in the Xinjiang Luliang long-term water-flooding petroleum reservoir. MicrobiologyOpen 4:332-342.</w:t>
      </w:r>
      <w:bookmarkEnd w:id="14"/>
    </w:p>
    <w:p w:rsidR="0092516B" w:rsidRPr="0030307D" w:rsidRDefault="0092516B" w:rsidP="0030307D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30307D">
        <w:rPr>
          <w:rFonts w:ascii="Calibri" w:hAnsi="Calibri" w:cs="Calibri"/>
          <w:noProof/>
        </w:rPr>
        <w:t>15.</w:t>
      </w:r>
      <w:r w:rsidRPr="0030307D">
        <w:rPr>
          <w:rFonts w:ascii="Calibri" w:hAnsi="Calibri" w:cs="Calibri"/>
          <w:noProof/>
        </w:rPr>
        <w:tab/>
        <w:t xml:space="preserve">Borrel G, Adam PS, McKay LJ, Chen L-X, Sierra-García IN, Sieber CMK, Letourneur Q, Ghozlane A, Andersen GL, Li W-J, Hallam SJ, Muyzer G, de Oliveira VM, Inskeep WP, Banfield JF, </w:t>
      </w:r>
      <w:r w:rsidRPr="0030307D">
        <w:rPr>
          <w:rFonts w:ascii="Calibri" w:hAnsi="Calibri" w:cs="Calibri"/>
          <w:noProof/>
        </w:rPr>
        <w:lastRenderedPageBreak/>
        <w:t>Gribaldo S.</w:t>
      </w:r>
      <w:r w:rsidRPr="0030307D">
        <w:rPr>
          <w:rFonts w:ascii="Calibri" w:hAnsi="Calibri" w:cs="Calibri"/>
          <w:b/>
          <w:noProof/>
        </w:rPr>
        <w:t xml:space="preserve"> </w:t>
      </w:r>
      <w:r w:rsidRPr="0030307D">
        <w:rPr>
          <w:rFonts w:ascii="Calibri" w:hAnsi="Calibri" w:cs="Calibri"/>
          <w:noProof/>
        </w:rPr>
        <w:t>2019. Wide diversity of methane and short-chain alkane metabolisms in uncultured archaea. Nature Microbiology 4:603-613.</w:t>
      </w:r>
      <w:bookmarkEnd w:id="15"/>
    </w:p>
    <w:p w:rsidR="0092516B" w:rsidRDefault="0092516B" w:rsidP="0030307D">
      <w:pPr>
        <w:spacing w:line="240" w:lineRule="auto"/>
        <w:rPr>
          <w:noProof/>
        </w:rPr>
      </w:pPr>
    </w:p>
    <w:p w:rsidR="0092516B" w:rsidRDefault="0092516B"/>
    <w:p w:rsidR="009059BB" w:rsidRDefault="009059BB"/>
    <w:sectPr w:rsidR="00905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92516B"/>
    <w:rsid w:val="00122C79"/>
    <w:rsid w:val="00136468"/>
    <w:rsid w:val="001F5838"/>
    <w:rsid w:val="009059BB"/>
    <w:rsid w:val="0092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51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51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perez</dc:creator>
  <cp:lastModifiedBy>rlperez</cp:lastModifiedBy>
  <cp:revision>4</cp:revision>
  <dcterms:created xsi:type="dcterms:W3CDTF">2019-07-09T13:44:00Z</dcterms:created>
  <dcterms:modified xsi:type="dcterms:W3CDTF">2019-07-10T04:21:00Z</dcterms:modified>
</cp:coreProperties>
</file>